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281CB" w14:textId="77777777" w:rsidR="000F6103" w:rsidRPr="002D785D" w:rsidRDefault="000F6103" w:rsidP="000F6103">
      <w:pPr>
        <w:spacing w:after="120" w:line="480" w:lineRule="auto"/>
        <w:jc w:val="center"/>
        <w:outlineLvl w:val="1"/>
        <w:rPr>
          <w:rFonts w:ascii="Times New Roman" w:eastAsia="Times" w:hAnsi="Times New Roman" w:cs="Times New Roman"/>
          <w:caps/>
          <w:kern w:val="28"/>
          <w:sz w:val="20"/>
          <w:szCs w:val="20"/>
          <w:lang w:val="en-GB"/>
        </w:rPr>
      </w:pPr>
      <w:r>
        <w:rPr>
          <w:rFonts w:ascii="Times New Roman" w:eastAsia="Times" w:hAnsi="Times New Roman" w:cs="Times New Roman"/>
          <w:caps/>
          <w:kern w:val="28"/>
          <w:sz w:val="20"/>
          <w:szCs w:val="20"/>
          <w:lang w:val="en-GB"/>
        </w:rPr>
        <w:t>Q</w:t>
      </w:r>
      <w:r>
        <w:rPr>
          <w:rFonts w:ascii="Times New Roman" w:eastAsia="Times" w:hAnsi="Times New Roman" w:cs="Times New Roman"/>
          <w:kern w:val="28"/>
          <w:sz w:val="20"/>
          <w:szCs w:val="20"/>
          <w:lang w:val="en-GB"/>
        </w:rPr>
        <w:t>uestionnaires o</w:t>
      </w:r>
      <w:r w:rsidRPr="002D785D">
        <w:rPr>
          <w:rFonts w:ascii="Times New Roman" w:eastAsia="Times" w:hAnsi="Times New Roman" w:cs="Times New Roman"/>
          <w:kern w:val="28"/>
          <w:sz w:val="20"/>
          <w:szCs w:val="20"/>
          <w:lang w:val="en-GB"/>
        </w:rPr>
        <w:t>f self-perce</w:t>
      </w:r>
      <w:r>
        <w:rPr>
          <w:rFonts w:ascii="Times New Roman" w:eastAsia="Times" w:hAnsi="Times New Roman" w:cs="Times New Roman"/>
          <w:kern w:val="28"/>
          <w:sz w:val="20"/>
          <w:szCs w:val="20"/>
          <w:lang w:val="en-GB"/>
        </w:rPr>
        <w:t xml:space="preserve">ption </w:t>
      </w:r>
      <w:r w:rsidRPr="002D785D">
        <w:rPr>
          <w:rFonts w:ascii="Times New Roman" w:eastAsia="Times" w:hAnsi="Times New Roman" w:cs="Times New Roman"/>
          <w:kern w:val="28"/>
          <w:sz w:val="20"/>
          <w:szCs w:val="20"/>
          <w:lang w:val="en-GB"/>
        </w:rPr>
        <w:t>poorly correlate with instability elicited by walking balance perturbations</w:t>
      </w:r>
    </w:p>
    <w:p w14:paraId="09EF944C" w14:textId="77777777" w:rsidR="007619D6" w:rsidRPr="004002D2" w:rsidRDefault="007619D6" w:rsidP="007619D6">
      <w:pPr>
        <w:spacing w:after="0" w:line="480" w:lineRule="auto"/>
        <w:contextualSpacing/>
        <w:jc w:val="center"/>
        <w:outlineLvl w:val="1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002D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ndrew D. </w:t>
      </w:r>
      <w:proofErr w:type="spellStart"/>
      <w:r w:rsidRPr="004002D2">
        <w:rPr>
          <w:rFonts w:ascii="Times New Roman" w:eastAsia="Times New Roman" w:hAnsi="Times New Roman" w:cs="Times New Roman"/>
          <w:sz w:val="20"/>
          <w:szCs w:val="20"/>
          <w:lang w:val="en-GB"/>
        </w:rPr>
        <w:t>Shelton</w:t>
      </w:r>
      <w:r w:rsidRPr="004002D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4002D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Jessica L. </w:t>
      </w:r>
      <w:proofErr w:type="spellStart"/>
      <w:r w:rsidRPr="004002D2">
        <w:rPr>
          <w:rFonts w:ascii="Times New Roman" w:eastAsia="Times New Roman" w:hAnsi="Times New Roman" w:cs="Times New Roman"/>
          <w:sz w:val="20"/>
          <w:szCs w:val="20"/>
          <w:lang w:val="en-GB"/>
        </w:rPr>
        <w:t>Allen</w:t>
      </w:r>
      <w:r w:rsidRPr="004002D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spellEnd"/>
      <w:r w:rsidRPr="004002D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Vicki S. </w:t>
      </w:r>
      <w:proofErr w:type="spellStart"/>
      <w:r w:rsidRPr="004002D2">
        <w:rPr>
          <w:rFonts w:ascii="Times New Roman" w:eastAsia="Times New Roman" w:hAnsi="Times New Roman" w:cs="Times New Roman"/>
          <w:sz w:val="20"/>
          <w:szCs w:val="20"/>
          <w:lang w:val="en-GB"/>
        </w:rPr>
        <w:t>Mercer</w:t>
      </w:r>
      <w:r w:rsidRPr="004002D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c</w:t>
      </w:r>
      <w:proofErr w:type="spellEnd"/>
      <w:r w:rsidRPr="004002D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</w:p>
    <w:p w14:paraId="4718E859" w14:textId="77777777" w:rsidR="007619D6" w:rsidRPr="004002D2" w:rsidRDefault="007619D6" w:rsidP="007619D6">
      <w:pPr>
        <w:spacing w:after="0" w:line="480" w:lineRule="auto"/>
        <w:contextualSpacing/>
        <w:jc w:val="center"/>
        <w:outlineLvl w:val="1"/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</w:pPr>
      <w:r w:rsidRPr="004002D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Jeremy R. </w:t>
      </w:r>
      <w:proofErr w:type="spellStart"/>
      <w:r w:rsidRPr="004002D2">
        <w:rPr>
          <w:rFonts w:ascii="Times New Roman" w:eastAsia="Times New Roman" w:hAnsi="Times New Roman" w:cs="Times New Roman"/>
          <w:sz w:val="20"/>
          <w:szCs w:val="20"/>
          <w:lang w:val="en-GB"/>
        </w:rPr>
        <w:t>Crenshaw</w:t>
      </w:r>
      <w:r w:rsidRPr="004002D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d</w:t>
      </w:r>
      <w:proofErr w:type="spellEnd"/>
      <w:r w:rsidRPr="004002D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and Jason R. </w:t>
      </w:r>
      <w:proofErr w:type="spellStart"/>
      <w:r w:rsidRPr="004002D2">
        <w:rPr>
          <w:rFonts w:ascii="Times New Roman" w:eastAsia="Times New Roman" w:hAnsi="Times New Roman" w:cs="Times New Roman"/>
          <w:sz w:val="20"/>
          <w:szCs w:val="20"/>
          <w:lang w:val="en-GB"/>
        </w:rPr>
        <w:t>Franz</w:t>
      </w:r>
      <w:r w:rsidRPr="004002D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</w:p>
    <w:p w14:paraId="219675C7" w14:textId="77777777" w:rsidR="007619D6" w:rsidRPr="004002D2" w:rsidRDefault="007619D6" w:rsidP="007619D6">
      <w:pPr>
        <w:spacing w:after="0" w:line="480" w:lineRule="auto"/>
        <w:contextualSpacing/>
        <w:jc w:val="center"/>
        <w:outlineLvl w:val="1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43105CC" w14:textId="77777777" w:rsidR="007619D6" w:rsidRPr="004002D2" w:rsidRDefault="007619D6" w:rsidP="007619D6">
      <w:pPr>
        <w:spacing w:after="100" w:line="480" w:lineRule="auto"/>
        <w:contextualSpacing/>
        <w:jc w:val="center"/>
        <w:rPr>
          <w:rFonts w:ascii="Times New Roman" w:eastAsia="Times" w:hAnsi="Times New Roman" w:cs="Times New Roman"/>
          <w:sz w:val="20"/>
          <w:szCs w:val="20"/>
          <w:lang w:val="en-GB"/>
        </w:rPr>
      </w:pPr>
      <w:r w:rsidRPr="004002D2">
        <w:rPr>
          <w:rFonts w:ascii="Times New Roman" w:eastAsia="Times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4002D2">
        <w:rPr>
          <w:rFonts w:ascii="Times New Roman" w:eastAsia="Times" w:hAnsi="Times New Roman" w:cs="Times New Roman"/>
          <w:sz w:val="20"/>
          <w:szCs w:val="20"/>
          <w:lang w:val="en-GB"/>
        </w:rPr>
        <w:t xml:space="preserve">Joint Department of Biomedical Engineering, University of North Carlina at Chapel Hill &amp; North Carolina State University, Chapel Hill, NC, USA </w:t>
      </w:r>
    </w:p>
    <w:p w14:paraId="07B826EC" w14:textId="77777777" w:rsidR="007619D6" w:rsidRPr="004002D2" w:rsidRDefault="007619D6" w:rsidP="007619D6">
      <w:pPr>
        <w:spacing w:after="100" w:line="480" w:lineRule="auto"/>
        <w:contextualSpacing/>
        <w:jc w:val="center"/>
        <w:rPr>
          <w:rFonts w:ascii="Times New Roman" w:eastAsia="Times" w:hAnsi="Times New Roman" w:cs="Times New Roman"/>
          <w:sz w:val="20"/>
          <w:szCs w:val="20"/>
          <w:lang w:val="en-GB"/>
        </w:rPr>
      </w:pPr>
      <w:proofErr w:type="spellStart"/>
      <w:r w:rsidRPr="004002D2">
        <w:rPr>
          <w:rFonts w:ascii="Times New Roman" w:eastAsia="Times" w:hAnsi="Times New Roman" w:cs="Times New Roman"/>
          <w:sz w:val="20"/>
          <w:szCs w:val="20"/>
          <w:vertAlign w:val="superscript"/>
          <w:lang w:val="en-GB"/>
        </w:rPr>
        <w:t>b</w:t>
      </w:r>
      <w:r w:rsidRPr="004002D2">
        <w:rPr>
          <w:rFonts w:ascii="Times New Roman" w:eastAsia="Times" w:hAnsi="Times New Roman" w:cs="Times New Roman"/>
          <w:sz w:val="20"/>
          <w:szCs w:val="20"/>
          <w:lang w:val="en-GB"/>
        </w:rPr>
        <w:t>Department</w:t>
      </w:r>
      <w:proofErr w:type="spellEnd"/>
      <w:r w:rsidRPr="004002D2">
        <w:rPr>
          <w:rFonts w:ascii="Times New Roman" w:eastAsia="Times" w:hAnsi="Times New Roman" w:cs="Times New Roman"/>
          <w:sz w:val="20"/>
          <w:szCs w:val="20"/>
          <w:lang w:val="en-GB"/>
        </w:rPr>
        <w:t xml:space="preserve"> of Mechanical &amp; Aerospace Engineering, University of Florida, Gainesville, FL, USA </w:t>
      </w:r>
      <w:proofErr w:type="spellStart"/>
      <w:r w:rsidRPr="004002D2">
        <w:rPr>
          <w:rFonts w:ascii="Times New Roman" w:eastAsia="Times" w:hAnsi="Times New Roman" w:cs="Times New Roman"/>
          <w:sz w:val="20"/>
          <w:szCs w:val="20"/>
          <w:vertAlign w:val="superscript"/>
          <w:lang w:val="en-GB"/>
        </w:rPr>
        <w:t>c</w:t>
      </w:r>
      <w:r w:rsidRPr="004002D2">
        <w:rPr>
          <w:rFonts w:ascii="Times New Roman" w:eastAsia="Times" w:hAnsi="Times New Roman" w:cs="Times New Roman"/>
          <w:sz w:val="20"/>
          <w:szCs w:val="20"/>
          <w:lang w:val="en-GB"/>
        </w:rPr>
        <w:t>Division</w:t>
      </w:r>
      <w:proofErr w:type="spellEnd"/>
      <w:r w:rsidRPr="004002D2">
        <w:rPr>
          <w:rFonts w:ascii="Times New Roman" w:eastAsia="Times" w:hAnsi="Times New Roman" w:cs="Times New Roman"/>
          <w:sz w:val="20"/>
          <w:szCs w:val="20"/>
          <w:lang w:val="en-GB"/>
        </w:rPr>
        <w:t xml:space="preserve"> of Physical Therapy, University of North Carolina at Chapel Hill, Chapel Hill, NC, USA</w:t>
      </w:r>
      <w:r w:rsidRPr="004002D2">
        <w:rPr>
          <w:rFonts w:ascii="Times New Roman" w:eastAsia="Times" w:hAnsi="Times New Roman" w:cs="Times New Roman"/>
          <w:sz w:val="20"/>
          <w:szCs w:val="20"/>
          <w:vertAlign w:val="superscript"/>
          <w:lang w:val="en-GB"/>
        </w:rPr>
        <w:t xml:space="preserve"> </w:t>
      </w:r>
      <w:proofErr w:type="spellStart"/>
      <w:r w:rsidRPr="004002D2">
        <w:rPr>
          <w:rFonts w:ascii="Times New Roman" w:eastAsia="Times" w:hAnsi="Times New Roman" w:cs="Times New Roman"/>
          <w:sz w:val="20"/>
          <w:szCs w:val="20"/>
          <w:vertAlign w:val="superscript"/>
          <w:lang w:val="en-GB"/>
        </w:rPr>
        <w:t>d</w:t>
      </w:r>
      <w:r w:rsidRPr="004002D2">
        <w:rPr>
          <w:rFonts w:ascii="Times New Roman" w:eastAsia="Times" w:hAnsi="Times New Roman" w:cs="Times New Roman"/>
          <w:sz w:val="20"/>
          <w:szCs w:val="20"/>
          <w:lang w:val="en-GB"/>
        </w:rPr>
        <w:t>Department</w:t>
      </w:r>
      <w:proofErr w:type="spellEnd"/>
      <w:r w:rsidRPr="004002D2">
        <w:rPr>
          <w:rFonts w:ascii="Times New Roman" w:eastAsia="Times" w:hAnsi="Times New Roman" w:cs="Times New Roman"/>
          <w:sz w:val="20"/>
          <w:szCs w:val="20"/>
          <w:lang w:val="en-GB"/>
        </w:rPr>
        <w:t xml:space="preserve"> of Kinesiology and Applied Physiology, University of Delaware, Newark, DE, USA</w:t>
      </w:r>
    </w:p>
    <w:p w14:paraId="65D7D6BC" w14:textId="77777777" w:rsidR="00727025" w:rsidRPr="00FB50A5" w:rsidRDefault="00727025" w:rsidP="00F02B6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D5A35F6" w14:textId="41B26E67" w:rsidR="00727025" w:rsidRPr="007619D6" w:rsidRDefault="00DF2908" w:rsidP="00DF29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B50A5">
        <w:rPr>
          <w:rFonts w:ascii="Times New Roman" w:hAnsi="Times New Roman" w:cs="Times New Roman"/>
          <w:b/>
          <w:bCs/>
          <w:sz w:val="20"/>
          <w:szCs w:val="20"/>
        </w:rPr>
        <w:t>Supplemental Document:</w:t>
      </w:r>
      <w:r w:rsidRPr="007619D6">
        <w:rPr>
          <w:rFonts w:ascii="Times New Roman" w:hAnsi="Times New Roman" w:cs="Times New Roman"/>
          <w:sz w:val="20"/>
          <w:szCs w:val="20"/>
        </w:rPr>
        <w:t xml:space="preserve"> This document contains extra data elements</w:t>
      </w:r>
      <w:r w:rsidR="00047AAA" w:rsidRPr="007619D6">
        <w:rPr>
          <w:rFonts w:ascii="Times New Roman" w:hAnsi="Times New Roman" w:cs="Times New Roman"/>
          <w:sz w:val="20"/>
          <w:szCs w:val="20"/>
        </w:rPr>
        <w:t xml:space="preserve"> which provide</w:t>
      </w:r>
      <w:r w:rsidRPr="007619D6">
        <w:rPr>
          <w:rFonts w:ascii="Times New Roman" w:hAnsi="Times New Roman" w:cs="Times New Roman"/>
          <w:sz w:val="20"/>
          <w:szCs w:val="20"/>
        </w:rPr>
        <w:t xml:space="preserve"> a more extensive breakdown of </w:t>
      </w:r>
      <w:r w:rsidR="000B6ED8">
        <w:rPr>
          <w:rFonts w:ascii="Times New Roman" w:hAnsi="Times New Roman" w:cs="Times New Roman"/>
          <w:sz w:val="20"/>
          <w:szCs w:val="20"/>
        </w:rPr>
        <w:t>the subject demographics.</w:t>
      </w:r>
    </w:p>
    <w:p w14:paraId="46A4382E" w14:textId="77777777" w:rsidR="00DF2908" w:rsidRPr="007619D6" w:rsidRDefault="00DF2908" w:rsidP="00DF29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3058959" w14:textId="77777777" w:rsidR="00DF2908" w:rsidRPr="007619D6" w:rsidRDefault="00DF2908" w:rsidP="00DF29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6F75F7B" w14:textId="77777777" w:rsidR="00DF2908" w:rsidRPr="007619D6" w:rsidRDefault="00DF2908" w:rsidP="00DF29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6A42D52" w14:textId="77777777" w:rsidR="00DF2908" w:rsidRPr="007619D6" w:rsidRDefault="00DF2908" w:rsidP="00DF29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95D4EEB" w14:textId="77777777" w:rsidR="00DF2908" w:rsidRPr="007619D6" w:rsidRDefault="00DF2908" w:rsidP="00DF29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9F5564E" w14:textId="77777777" w:rsidR="00DF2908" w:rsidRPr="007619D6" w:rsidRDefault="00DF2908" w:rsidP="00DF29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F3CEA33" w14:textId="77777777" w:rsidR="00DF2908" w:rsidRDefault="00DF2908" w:rsidP="00DF29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05C35A6" w14:textId="77777777" w:rsidR="00FB50A5" w:rsidRDefault="00FB50A5" w:rsidP="00DF29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5E9E322" w14:textId="77777777" w:rsidR="00FB50A5" w:rsidRPr="007619D6" w:rsidRDefault="00FB50A5" w:rsidP="00DF29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5470630" w14:textId="77777777" w:rsidR="00DF2908" w:rsidRPr="007619D6" w:rsidRDefault="00DF2908" w:rsidP="00DF29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E2595BC" w14:textId="3768B474" w:rsidR="00DF2908" w:rsidRPr="007619D6" w:rsidRDefault="00DF2908" w:rsidP="00DF29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F7BF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BF7BF9" w:rsidRPr="00BF7BF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F7BF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7619D6">
        <w:rPr>
          <w:rFonts w:ascii="Times New Roman" w:hAnsi="Times New Roman" w:cs="Times New Roman"/>
          <w:sz w:val="20"/>
          <w:szCs w:val="20"/>
        </w:rPr>
        <w:t xml:space="preserve"> below accompanies the note in the limitation paragraph of the manuscript that the </w:t>
      </w:r>
      <w:r w:rsidR="00047AAA" w:rsidRPr="007619D6">
        <w:rPr>
          <w:rFonts w:ascii="Times New Roman" w:hAnsi="Times New Roman" w:cs="Times New Roman"/>
          <w:sz w:val="20"/>
          <w:szCs w:val="20"/>
        </w:rPr>
        <w:t>older adult</w:t>
      </w:r>
      <w:r w:rsidRPr="007619D6">
        <w:rPr>
          <w:rFonts w:ascii="Times New Roman" w:hAnsi="Times New Roman" w:cs="Times New Roman"/>
          <w:sz w:val="20"/>
          <w:szCs w:val="20"/>
        </w:rPr>
        <w:t xml:space="preserve"> population of this study could be considered healthier than average. It contains </w:t>
      </w:r>
      <w:bookmarkStart w:id="0" w:name="_Hlk183755403"/>
      <w:r w:rsidRPr="007619D6">
        <w:rPr>
          <w:rFonts w:ascii="Times New Roman" w:hAnsi="Times New Roman" w:cs="Times New Roman"/>
          <w:sz w:val="20"/>
          <w:szCs w:val="20"/>
        </w:rPr>
        <w:t>subject demographic information and two-way T-test comparisons between the younger and older adult cohorts</w:t>
      </w:r>
      <w:bookmarkEnd w:id="0"/>
      <w:r w:rsidRPr="007619D6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D8740E9" w14:textId="098863FC" w:rsidR="00F02B62" w:rsidRPr="007619D6" w:rsidRDefault="00727025" w:rsidP="00F02B62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183755359"/>
      <w:r w:rsidRPr="007619D6"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F02B62" w:rsidRPr="007619D6">
        <w:rPr>
          <w:rFonts w:ascii="Times New Roman" w:hAnsi="Times New Roman" w:cs="Times New Roman"/>
          <w:b/>
          <w:bCs/>
          <w:sz w:val="20"/>
          <w:szCs w:val="20"/>
        </w:rPr>
        <w:t xml:space="preserve">Table 1: </w:t>
      </w:r>
      <w:r w:rsidR="00F02B62" w:rsidRPr="007619D6">
        <w:rPr>
          <w:rFonts w:ascii="Times New Roman" w:hAnsi="Times New Roman" w:cs="Times New Roman"/>
          <w:sz w:val="20"/>
          <w:szCs w:val="20"/>
        </w:rPr>
        <w:t>Subject Demographics</w:t>
      </w:r>
    </w:p>
    <w:bookmarkEnd w:id="1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870"/>
        <w:gridCol w:w="2000"/>
        <w:gridCol w:w="1740"/>
        <w:gridCol w:w="1870"/>
        <w:gridCol w:w="1870"/>
      </w:tblGrid>
      <w:tr w:rsidR="00F02B62" w14:paraId="1EC12CD0" w14:textId="77777777" w:rsidTr="00372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0" w:type="dxa"/>
          </w:tcPr>
          <w:p w14:paraId="68D1EA1B" w14:textId="77777777" w:rsidR="00F02B62" w:rsidRPr="005663D0" w:rsidRDefault="00F02B62" w:rsidP="00CC7B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000" w:type="dxa"/>
          </w:tcPr>
          <w:p w14:paraId="580F083E" w14:textId="77777777" w:rsidR="00F02B62" w:rsidRPr="005663D0" w:rsidRDefault="00F02B62" w:rsidP="00CC7B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Younger Adults</w:t>
            </w:r>
          </w:p>
        </w:tc>
        <w:tc>
          <w:tcPr>
            <w:tcW w:w="1740" w:type="dxa"/>
          </w:tcPr>
          <w:p w14:paraId="53BC04B8" w14:textId="77777777" w:rsidR="00F02B62" w:rsidRPr="005663D0" w:rsidRDefault="00F02B62" w:rsidP="00CC7B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</w:p>
        </w:tc>
        <w:tc>
          <w:tcPr>
            <w:tcW w:w="1870" w:type="dxa"/>
          </w:tcPr>
          <w:p w14:paraId="6F0DEAA5" w14:textId="77777777" w:rsidR="00F02B62" w:rsidRPr="005663D0" w:rsidRDefault="00F02B62" w:rsidP="00CC7B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70" w:type="dxa"/>
          </w:tcPr>
          <w:p w14:paraId="03EFBA0D" w14:textId="77777777" w:rsidR="00F02B62" w:rsidRPr="005663D0" w:rsidRDefault="00F02B62" w:rsidP="00CC7B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Cohen’s D</w:t>
            </w:r>
          </w:p>
        </w:tc>
      </w:tr>
      <w:tr w:rsidR="00F02B62" w14:paraId="6FD42E06" w14:textId="77777777" w:rsidTr="0037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3E0E1DB" w14:textId="77777777" w:rsidR="00F02B62" w:rsidRPr="005663D0" w:rsidRDefault="00F02B62" w:rsidP="00CC7B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Age (yrs)</w:t>
            </w:r>
          </w:p>
        </w:tc>
        <w:tc>
          <w:tcPr>
            <w:tcW w:w="2000" w:type="dxa"/>
          </w:tcPr>
          <w:p w14:paraId="1545748A" w14:textId="77777777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22.4 ± 3.1</w:t>
            </w:r>
          </w:p>
        </w:tc>
        <w:tc>
          <w:tcPr>
            <w:tcW w:w="1740" w:type="dxa"/>
          </w:tcPr>
          <w:p w14:paraId="24948DDA" w14:textId="77777777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73.0 ± 5.9</w:t>
            </w:r>
          </w:p>
        </w:tc>
        <w:tc>
          <w:tcPr>
            <w:tcW w:w="1870" w:type="dxa"/>
          </w:tcPr>
          <w:p w14:paraId="7212B51D" w14:textId="77777777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70" w:type="dxa"/>
          </w:tcPr>
          <w:p w14:paraId="52BB2055" w14:textId="77777777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02B62" w14:paraId="59747D09" w14:textId="77777777" w:rsidTr="00372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9F69185" w14:textId="77777777" w:rsidR="00F02B62" w:rsidRPr="005663D0" w:rsidRDefault="00F02B62" w:rsidP="00CC7B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Height (m)</w:t>
            </w:r>
          </w:p>
        </w:tc>
        <w:tc>
          <w:tcPr>
            <w:tcW w:w="2000" w:type="dxa"/>
          </w:tcPr>
          <w:p w14:paraId="4339602D" w14:textId="77777777" w:rsidR="00F02B62" w:rsidRPr="005663D0" w:rsidRDefault="00F02B62" w:rsidP="00CC7B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1.73 ± 0.08</w:t>
            </w:r>
          </w:p>
        </w:tc>
        <w:tc>
          <w:tcPr>
            <w:tcW w:w="1740" w:type="dxa"/>
          </w:tcPr>
          <w:p w14:paraId="0B2B756B" w14:textId="77777777" w:rsidR="00F02B62" w:rsidRPr="005663D0" w:rsidRDefault="00F02B62" w:rsidP="00CC7B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1.70 ± 0.11</w:t>
            </w:r>
          </w:p>
        </w:tc>
        <w:tc>
          <w:tcPr>
            <w:tcW w:w="1870" w:type="dxa"/>
          </w:tcPr>
          <w:p w14:paraId="1D443FE6" w14:textId="5FD65060" w:rsidR="00F02B62" w:rsidRPr="005663D0" w:rsidRDefault="00F02B62" w:rsidP="00CC7B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="003723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70" w:type="dxa"/>
          </w:tcPr>
          <w:p w14:paraId="5E540C9B" w14:textId="77777777" w:rsidR="00F02B62" w:rsidRPr="005663D0" w:rsidRDefault="00F02B62" w:rsidP="00CC7B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F02B62" w14:paraId="4102D665" w14:textId="77777777" w:rsidTr="0037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4ED9D3B" w14:textId="77777777" w:rsidR="00F02B62" w:rsidRPr="005663D0" w:rsidRDefault="00F02B62" w:rsidP="00CC7B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Mass (kg)</w:t>
            </w:r>
          </w:p>
        </w:tc>
        <w:tc>
          <w:tcPr>
            <w:tcW w:w="2000" w:type="dxa"/>
          </w:tcPr>
          <w:p w14:paraId="0AB5CDE8" w14:textId="77777777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67.2 ± 19.6</w:t>
            </w:r>
          </w:p>
        </w:tc>
        <w:tc>
          <w:tcPr>
            <w:tcW w:w="1740" w:type="dxa"/>
          </w:tcPr>
          <w:p w14:paraId="7BA8FF37" w14:textId="77777777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71.6 ± 19.6</w:t>
            </w:r>
          </w:p>
        </w:tc>
        <w:tc>
          <w:tcPr>
            <w:tcW w:w="1870" w:type="dxa"/>
          </w:tcPr>
          <w:p w14:paraId="1D53DB31" w14:textId="3BD66B96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 w:rsidR="003723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70" w:type="dxa"/>
          </w:tcPr>
          <w:p w14:paraId="350CA42B" w14:textId="77777777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F02B62" w14:paraId="4E29F3B1" w14:textId="77777777" w:rsidTr="00372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4E7B330" w14:textId="77777777" w:rsidR="00F02B62" w:rsidRPr="005663D0" w:rsidRDefault="00F02B62" w:rsidP="00CC7B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Walking Speed (m/s)</w:t>
            </w:r>
          </w:p>
        </w:tc>
        <w:tc>
          <w:tcPr>
            <w:tcW w:w="2000" w:type="dxa"/>
          </w:tcPr>
          <w:p w14:paraId="67D211C0" w14:textId="77777777" w:rsidR="00F02B62" w:rsidRPr="005663D0" w:rsidRDefault="00F02B62" w:rsidP="00CC7B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1.34 ± 0.12</w:t>
            </w:r>
          </w:p>
        </w:tc>
        <w:tc>
          <w:tcPr>
            <w:tcW w:w="1740" w:type="dxa"/>
          </w:tcPr>
          <w:p w14:paraId="00FFE060" w14:textId="77777777" w:rsidR="00F02B62" w:rsidRPr="005663D0" w:rsidRDefault="00F02B62" w:rsidP="00CC7B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1.19 ± 0.19</w:t>
            </w:r>
          </w:p>
        </w:tc>
        <w:tc>
          <w:tcPr>
            <w:tcW w:w="1870" w:type="dxa"/>
          </w:tcPr>
          <w:p w14:paraId="734F6C62" w14:textId="77777777" w:rsidR="00F02B62" w:rsidRPr="005663D0" w:rsidRDefault="00F02B62" w:rsidP="00CC7B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14:paraId="48FDDD92" w14:textId="77777777" w:rsidR="00F02B62" w:rsidRPr="005663D0" w:rsidRDefault="00F02B62" w:rsidP="00CC7B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F02B62" w14:paraId="5EDB0679" w14:textId="77777777" w:rsidTr="0037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A76BC58" w14:textId="15E29D72" w:rsidR="00F02B62" w:rsidRPr="005663D0" w:rsidRDefault="00F02B62" w:rsidP="00CC7B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gramStart"/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  <w:r w:rsidR="005663D0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r w:rsidR="005663D0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proofErr w:type="gramEnd"/>
            <w:r w:rsidRPr="005663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8245D26" w14:textId="77777777" w:rsidR="00F02B62" w:rsidRPr="005663D0" w:rsidRDefault="00F02B62" w:rsidP="00CC7B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Sit-to-Stand (s)</w:t>
            </w:r>
          </w:p>
        </w:tc>
        <w:tc>
          <w:tcPr>
            <w:tcW w:w="2000" w:type="dxa"/>
          </w:tcPr>
          <w:p w14:paraId="26166B33" w14:textId="77777777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14.4 ± 2.5</w:t>
            </w:r>
          </w:p>
        </w:tc>
        <w:tc>
          <w:tcPr>
            <w:tcW w:w="1740" w:type="dxa"/>
          </w:tcPr>
          <w:p w14:paraId="451B48B0" w14:textId="77777777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15.5 ± 4.2</w:t>
            </w:r>
          </w:p>
        </w:tc>
        <w:tc>
          <w:tcPr>
            <w:tcW w:w="1870" w:type="dxa"/>
          </w:tcPr>
          <w:p w14:paraId="42C05484" w14:textId="2BEA24DF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="00372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0" w:type="dxa"/>
          </w:tcPr>
          <w:p w14:paraId="677717DA" w14:textId="77777777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F02B62" w14:paraId="7A7C485C" w14:textId="77777777" w:rsidTr="00372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394289A" w14:textId="77777777" w:rsidR="00F02B62" w:rsidRPr="005663D0" w:rsidRDefault="00F02B62" w:rsidP="00CC7B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Dynamic Gait Index (score)</w:t>
            </w:r>
          </w:p>
        </w:tc>
        <w:tc>
          <w:tcPr>
            <w:tcW w:w="2000" w:type="dxa"/>
          </w:tcPr>
          <w:p w14:paraId="35E64ADA" w14:textId="77777777" w:rsidR="00F02B62" w:rsidRPr="005663D0" w:rsidRDefault="00F02B62" w:rsidP="00CC7B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24.0 ± 0</w:t>
            </w:r>
          </w:p>
        </w:tc>
        <w:tc>
          <w:tcPr>
            <w:tcW w:w="1740" w:type="dxa"/>
          </w:tcPr>
          <w:p w14:paraId="5ED25BCB" w14:textId="77777777" w:rsidR="00F02B62" w:rsidRPr="005663D0" w:rsidRDefault="00F02B62" w:rsidP="00CC7B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22.5 ± 2.37</w:t>
            </w:r>
          </w:p>
        </w:tc>
        <w:tc>
          <w:tcPr>
            <w:tcW w:w="1870" w:type="dxa"/>
          </w:tcPr>
          <w:p w14:paraId="47186957" w14:textId="77777777" w:rsidR="00F02B62" w:rsidRPr="005663D0" w:rsidRDefault="00F02B62" w:rsidP="00CC7B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70" w:type="dxa"/>
          </w:tcPr>
          <w:p w14:paraId="0E8E0C58" w14:textId="77777777" w:rsidR="00F02B62" w:rsidRPr="005663D0" w:rsidRDefault="00F02B62" w:rsidP="00CC7B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F02B62" w14:paraId="2104E413" w14:textId="77777777" w:rsidTr="0037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CF0DAB3" w14:textId="77777777" w:rsidR="00F02B62" w:rsidRPr="005663D0" w:rsidRDefault="00F02B62" w:rsidP="00CC7B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Strenuous Exercise (# of times per week)</w:t>
            </w:r>
          </w:p>
        </w:tc>
        <w:tc>
          <w:tcPr>
            <w:tcW w:w="2000" w:type="dxa"/>
          </w:tcPr>
          <w:p w14:paraId="0F02C073" w14:textId="77777777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3.4 ± 2.0</w:t>
            </w:r>
          </w:p>
        </w:tc>
        <w:tc>
          <w:tcPr>
            <w:tcW w:w="1740" w:type="dxa"/>
          </w:tcPr>
          <w:p w14:paraId="779DB0D3" w14:textId="77777777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1.3 ± 1.5</w:t>
            </w:r>
          </w:p>
        </w:tc>
        <w:tc>
          <w:tcPr>
            <w:tcW w:w="1870" w:type="dxa"/>
          </w:tcPr>
          <w:p w14:paraId="77957F91" w14:textId="77777777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870" w:type="dxa"/>
          </w:tcPr>
          <w:p w14:paraId="3D4BD3B0" w14:textId="77777777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</w:tr>
      <w:tr w:rsidR="00F02B62" w14:paraId="5EE59258" w14:textId="77777777" w:rsidTr="00372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3AE7E46" w14:textId="77777777" w:rsidR="00F02B62" w:rsidRPr="005663D0" w:rsidRDefault="00F02B62" w:rsidP="00CC7B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Moderate Exercise (# of times per week)</w:t>
            </w:r>
          </w:p>
        </w:tc>
        <w:tc>
          <w:tcPr>
            <w:tcW w:w="2000" w:type="dxa"/>
          </w:tcPr>
          <w:p w14:paraId="682F274F" w14:textId="77777777" w:rsidR="00F02B62" w:rsidRPr="005663D0" w:rsidRDefault="00F02B62" w:rsidP="00CC7B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5.1 ± 2.7</w:t>
            </w:r>
          </w:p>
        </w:tc>
        <w:tc>
          <w:tcPr>
            <w:tcW w:w="1740" w:type="dxa"/>
          </w:tcPr>
          <w:p w14:paraId="7403E068" w14:textId="77777777" w:rsidR="00F02B62" w:rsidRPr="005663D0" w:rsidRDefault="00F02B62" w:rsidP="00CC7B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3.2 ± 2.5</w:t>
            </w:r>
          </w:p>
        </w:tc>
        <w:tc>
          <w:tcPr>
            <w:tcW w:w="1870" w:type="dxa"/>
          </w:tcPr>
          <w:p w14:paraId="53C4E666" w14:textId="77777777" w:rsidR="00F02B62" w:rsidRPr="005663D0" w:rsidRDefault="00F02B62" w:rsidP="00CC7B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870" w:type="dxa"/>
          </w:tcPr>
          <w:p w14:paraId="43C7B132" w14:textId="77777777" w:rsidR="00F02B62" w:rsidRPr="005663D0" w:rsidRDefault="00F02B62" w:rsidP="00CC7B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F02B62" w14:paraId="54ACCEA0" w14:textId="77777777" w:rsidTr="0037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82C293D" w14:textId="77777777" w:rsidR="00F02B62" w:rsidRPr="005663D0" w:rsidRDefault="00F02B62" w:rsidP="00CC7B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Easy Exercise (# of times per week)</w:t>
            </w:r>
          </w:p>
        </w:tc>
        <w:tc>
          <w:tcPr>
            <w:tcW w:w="2000" w:type="dxa"/>
          </w:tcPr>
          <w:p w14:paraId="4136D8E2" w14:textId="77777777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 xml:space="preserve">5.2 ± 3.0 </w:t>
            </w:r>
          </w:p>
        </w:tc>
        <w:tc>
          <w:tcPr>
            <w:tcW w:w="1740" w:type="dxa"/>
          </w:tcPr>
          <w:p w14:paraId="702B3A21" w14:textId="77777777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2.7 ± 2.2</w:t>
            </w:r>
          </w:p>
        </w:tc>
        <w:tc>
          <w:tcPr>
            <w:tcW w:w="1870" w:type="dxa"/>
          </w:tcPr>
          <w:p w14:paraId="4561F0A2" w14:textId="77777777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14:paraId="59595F60" w14:textId="77777777" w:rsidR="00F02B62" w:rsidRPr="005663D0" w:rsidRDefault="00F02B62" w:rsidP="00CC7B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63D0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</w:tbl>
    <w:p w14:paraId="047FA76C" w14:textId="77777777" w:rsidR="00F02B62" w:rsidRDefault="00F02B62" w:rsidP="00F02B6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9FF4148" w14:textId="77777777" w:rsidR="00DF2908" w:rsidRDefault="00DF2908" w:rsidP="00DF29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78F042" w14:textId="77777777" w:rsidR="00DF2908" w:rsidRDefault="00DF2908" w:rsidP="00DF29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1FAFF3" w14:textId="2AE1AEF6" w:rsidR="00813E5E" w:rsidRDefault="00813E5E" w:rsidP="000F6103"/>
    <w:sectPr w:rsidR="00813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2MDOysDA2N7QA8pR0lIJTi4sz8/NACkxrARxgU8QsAAAA"/>
  </w:docVars>
  <w:rsids>
    <w:rsidRoot w:val="00692A13"/>
    <w:rsid w:val="00047AAA"/>
    <w:rsid w:val="000B6ED8"/>
    <w:rsid w:val="000F6103"/>
    <w:rsid w:val="00193DA6"/>
    <w:rsid w:val="00195B5F"/>
    <w:rsid w:val="00372331"/>
    <w:rsid w:val="004B6E1D"/>
    <w:rsid w:val="005663D0"/>
    <w:rsid w:val="005C3910"/>
    <w:rsid w:val="00620E17"/>
    <w:rsid w:val="00692A13"/>
    <w:rsid w:val="007135FF"/>
    <w:rsid w:val="00727025"/>
    <w:rsid w:val="007619D6"/>
    <w:rsid w:val="00813E5E"/>
    <w:rsid w:val="008E6377"/>
    <w:rsid w:val="00916B64"/>
    <w:rsid w:val="00A63EFA"/>
    <w:rsid w:val="00AF49BB"/>
    <w:rsid w:val="00BF7BF9"/>
    <w:rsid w:val="00DF2908"/>
    <w:rsid w:val="00F02B62"/>
    <w:rsid w:val="00FB50A5"/>
    <w:rsid w:val="00FD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C70402"/>
  <w15:chartTrackingRefBased/>
  <w15:docId w15:val="{60C07AEB-E63E-40A5-B894-2B9AE79AE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B6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2B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B62"/>
    <w:pPr>
      <w:spacing w:after="100" w:line="240" w:lineRule="auto"/>
      <w:jc w:val="both"/>
    </w:pPr>
    <w:rPr>
      <w:rFonts w:ascii="Times" w:eastAsia="Times" w:hAnsi="Times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B62"/>
    <w:rPr>
      <w:rFonts w:ascii="Times" w:eastAsia="Times" w:hAnsi="Times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02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02B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F290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2</Pages>
  <Words>273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ton, Andrew Douglas</dc:creator>
  <cp:keywords/>
  <dc:description/>
  <cp:lastModifiedBy>Jason Franz</cp:lastModifiedBy>
  <cp:revision>13</cp:revision>
  <dcterms:created xsi:type="dcterms:W3CDTF">2023-10-20T20:11:00Z</dcterms:created>
  <dcterms:modified xsi:type="dcterms:W3CDTF">2024-11-30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a27f24f938e9981dd3a53da7e08791fe32a2b0421e653c4578c511b2c0eb8b</vt:lpwstr>
  </property>
</Properties>
</file>